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4895" w:rsidRPr="00A66DD9" w:rsidRDefault="00A66DD9" w:rsidP="00A66DD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A66DD9">
        <w:rPr>
          <w:rFonts w:ascii="Times New Roman" w:hAnsi="Times New Roman" w:cs="Times New Roman"/>
          <w:sz w:val="24"/>
        </w:rPr>
        <w:t>Supplementary Table 1. Primers of RT-qPCR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1398"/>
        <w:gridCol w:w="3672"/>
        <w:gridCol w:w="3230"/>
      </w:tblGrid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A66DD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A66DD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4D5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4D52" w:rsidRPr="00A66DD9" w:rsidRDefault="00CE4D52" w:rsidP="00A66DD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4D5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</w:tr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DUFA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CCATgTggATCCTgTg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CTTTCTCCCACTTgCTgT</w:t>
            </w:r>
          </w:p>
        </w:tc>
      </w:tr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DH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ACCTggTTgTCTTTgg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gTCgCAgTTCCgATgTTC</w:t>
            </w:r>
          </w:p>
        </w:tc>
      </w:tr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QCRC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AACTCAgCAgCCATTTg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gTTCTTggCAgCTTggAC</w:t>
            </w:r>
          </w:p>
        </w:tc>
      </w:tr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X IV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TgCTgAggAAAggTggAg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CTggAgCCggTACAAgg</w:t>
            </w:r>
          </w:p>
        </w:tc>
      </w:tr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5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ACCTggTTgTCTTTgg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gTCgCAgTTCCgATgTTC</w:t>
            </w:r>
          </w:p>
        </w:tc>
      </w:tr>
      <w:tr w:rsidR="00CE4D52" w:rsidRPr="00A66DD9" w:rsidTr="00CE4D52">
        <w:trPr>
          <w:trHeight w:val="320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tin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TCATTgCTCCTCCTgAgC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D52" w:rsidRPr="00A66DD9" w:rsidRDefault="00CE4D52" w:rsidP="00CE4D52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66D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TCTGCTggAAggTggAC</w:t>
            </w:r>
          </w:p>
        </w:tc>
      </w:tr>
    </w:tbl>
    <w:p w:rsidR="00A66DD9" w:rsidRPr="00A66DD9" w:rsidRDefault="00A66DD9" w:rsidP="00A66DD9">
      <w:pPr>
        <w:spacing w:line="480" w:lineRule="auto"/>
        <w:rPr>
          <w:sz w:val="24"/>
        </w:rPr>
      </w:pPr>
    </w:p>
    <w:sectPr w:rsidR="00A66DD9" w:rsidRPr="00A66DD9" w:rsidSect="00626CF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52692"/>
    <w:multiLevelType w:val="multilevel"/>
    <w:tmpl w:val="4CA82CCE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489638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D9"/>
    <w:rsid w:val="000125F6"/>
    <w:rsid w:val="00017FCA"/>
    <w:rsid w:val="00027941"/>
    <w:rsid w:val="00051B59"/>
    <w:rsid w:val="00096E0C"/>
    <w:rsid w:val="000C0DB8"/>
    <w:rsid w:val="000C5F36"/>
    <w:rsid w:val="000C68A9"/>
    <w:rsid w:val="000D18C3"/>
    <w:rsid w:val="000E0891"/>
    <w:rsid w:val="000E7EF0"/>
    <w:rsid w:val="00137F13"/>
    <w:rsid w:val="001533FB"/>
    <w:rsid w:val="00163FA1"/>
    <w:rsid w:val="001A57AD"/>
    <w:rsid w:val="001D0AE9"/>
    <w:rsid w:val="001D1488"/>
    <w:rsid w:val="001D21F9"/>
    <w:rsid w:val="001E5F96"/>
    <w:rsid w:val="001F19B5"/>
    <w:rsid w:val="00201432"/>
    <w:rsid w:val="00270538"/>
    <w:rsid w:val="002807AB"/>
    <w:rsid w:val="002A11C8"/>
    <w:rsid w:val="0031674A"/>
    <w:rsid w:val="003177C5"/>
    <w:rsid w:val="003327CC"/>
    <w:rsid w:val="00346DA1"/>
    <w:rsid w:val="0035340D"/>
    <w:rsid w:val="003757A7"/>
    <w:rsid w:val="003815FA"/>
    <w:rsid w:val="003A28C0"/>
    <w:rsid w:val="003B39B8"/>
    <w:rsid w:val="003E3447"/>
    <w:rsid w:val="003E51C7"/>
    <w:rsid w:val="004250DB"/>
    <w:rsid w:val="00442723"/>
    <w:rsid w:val="00456474"/>
    <w:rsid w:val="00460084"/>
    <w:rsid w:val="00482EC4"/>
    <w:rsid w:val="004C00FA"/>
    <w:rsid w:val="004D2187"/>
    <w:rsid w:val="00515459"/>
    <w:rsid w:val="00522046"/>
    <w:rsid w:val="00571BE1"/>
    <w:rsid w:val="00577005"/>
    <w:rsid w:val="005B64AE"/>
    <w:rsid w:val="005C2E6B"/>
    <w:rsid w:val="005C34A0"/>
    <w:rsid w:val="005C79D5"/>
    <w:rsid w:val="00604978"/>
    <w:rsid w:val="006200F8"/>
    <w:rsid w:val="00626CF7"/>
    <w:rsid w:val="00670FCA"/>
    <w:rsid w:val="00675B96"/>
    <w:rsid w:val="00695B14"/>
    <w:rsid w:val="006A59B9"/>
    <w:rsid w:val="006C4E38"/>
    <w:rsid w:val="006F7529"/>
    <w:rsid w:val="007016D4"/>
    <w:rsid w:val="00707B2C"/>
    <w:rsid w:val="0073673D"/>
    <w:rsid w:val="0074104E"/>
    <w:rsid w:val="0074378F"/>
    <w:rsid w:val="00751AB3"/>
    <w:rsid w:val="007712CE"/>
    <w:rsid w:val="00795B57"/>
    <w:rsid w:val="007A4783"/>
    <w:rsid w:val="007B1EE1"/>
    <w:rsid w:val="007D377F"/>
    <w:rsid w:val="007E5015"/>
    <w:rsid w:val="007F6ACF"/>
    <w:rsid w:val="008119BC"/>
    <w:rsid w:val="0084223A"/>
    <w:rsid w:val="008528D7"/>
    <w:rsid w:val="00872CF3"/>
    <w:rsid w:val="008A0BF1"/>
    <w:rsid w:val="008D2A58"/>
    <w:rsid w:val="008E7C3E"/>
    <w:rsid w:val="008F0A50"/>
    <w:rsid w:val="00926446"/>
    <w:rsid w:val="00940B91"/>
    <w:rsid w:val="0097191B"/>
    <w:rsid w:val="00985689"/>
    <w:rsid w:val="009B6C44"/>
    <w:rsid w:val="009E281D"/>
    <w:rsid w:val="009F180F"/>
    <w:rsid w:val="00A13788"/>
    <w:rsid w:val="00A238DF"/>
    <w:rsid w:val="00A356F7"/>
    <w:rsid w:val="00A63C42"/>
    <w:rsid w:val="00A66DD9"/>
    <w:rsid w:val="00A73388"/>
    <w:rsid w:val="00A93A38"/>
    <w:rsid w:val="00AD428B"/>
    <w:rsid w:val="00AE34AF"/>
    <w:rsid w:val="00AE5C4B"/>
    <w:rsid w:val="00AF74F7"/>
    <w:rsid w:val="00B05102"/>
    <w:rsid w:val="00B1269F"/>
    <w:rsid w:val="00B24056"/>
    <w:rsid w:val="00B522C2"/>
    <w:rsid w:val="00B97A1A"/>
    <w:rsid w:val="00BA1BE1"/>
    <w:rsid w:val="00BB4F01"/>
    <w:rsid w:val="00BC7F62"/>
    <w:rsid w:val="00BD5C32"/>
    <w:rsid w:val="00BE00C7"/>
    <w:rsid w:val="00BE7EEF"/>
    <w:rsid w:val="00C07A0C"/>
    <w:rsid w:val="00C81351"/>
    <w:rsid w:val="00C825EC"/>
    <w:rsid w:val="00C94DEA"/>
    <w:rsid w:val="00C95025"/>
    <w:rsid w:val="00CD78B5"/>
    <w:rsid w:val="00CE4D52"/>
    <w:rsid w:val="00CF280E"/>
    <w:rsid w:val="00CF40FB"/>
    <w:rsid w:val="00D24E1D"/>
    <w:rsid w:val="00DA6456"/>
    <w:rsid w:val="00DB2990"/>
    <w:rsid w:val="00DC3FB5"/>
    <w:rsid w:val="00DD58CF"/>
    <w:rsid w:val="00E036DC"/>
    <w:rsid w:val="00E04895"/>
    <w:rsid w:val="00E47026"/>
    <w:rsid w:val="00E47801"/>
    <w:rsid w:val="00E92195"/>
    <w:rsid w:val="00EB4E83"/>
    <w:rsid w:val="00ED3212"/>
    <w:rsid w:val="00ED4FF6"/>
    <w:rsid w:val="00F03942"/>
    <w:rsid w:val="00F12194"/>
    <w:rsid w:val="00F22BE3"/>
    <w:rsid w:val="00F36DF7"/>
    <w:rsid w:val="00F4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7AB0B"/>
  <w15:chartTrackingRefBased/>
  <w15:docId w15:val="{41944231-7B1B-EB41-A168-01DD1C0C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A66D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D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D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D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D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D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D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D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D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0C5F36"/>
    <w:pPr>
      <w:numPr>
        <w:numId w:val="1"/>
      </w:numPr>
    </w:pPr>
  </w:style>
  <w:style w:type="character" w:customStyle="1" w:styleId="11">
    <w:name w:val="标题 1 字符"/>
    <w:basedOn w:val="a0"/>
    <w:link w:val="10"/>
    <w:uiPriority w:val="9"/>
    <w:rsid w:val="00A66D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6D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6D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6D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6D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6D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6D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6D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6D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6D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6D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6D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6D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6D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6D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6D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6D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6D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6D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6D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5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 雨</dc:creator>
  <cp:keywords/>
  <dc:description/>
  <cp:lastModifiedBy>晴 雨</cp:lastModifiedBy>
  <cp:revision>2</cp:revision>
  <dcterms:created xsi:type="dcterms:W3CDTF">2024-07-27T16:12:00Z</dcterms:created>
  <dcterms:modified xsi:type="dcterms:W3CDTF">2024-07-27T16:50:00Z</dcterms:modified>
</cp:coreProperties>
</file>